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1703"/>
      </w:tblGrid>
      <w:tr w:rsidR="00771165" w14:paraId="386268C5" w14:textId="77777777" w:rsidTr="004F6458">
        <w:trPr>
          <w:trHeight w:val="248"/>
        </w:trPr>
        <w:tc>
          <w:tcPr>
            <w:tcW w:w="1703" w:type="dxa"/>
          </w:tcPr>
          <w:p w14:paraId="393F426F" w14:textId="77777777" w:rsidR="00771165" w:rsidRPr="00605AF3" w:rsidRDefault="00771165" w:rsidP="004F6458">
            <w:pPr>
              <w:widowControl w:val="0"/>
              <w:rPr>
                <w:b/>
                <w:sz w:val="18"/>
                <w:szCs w:val="18"/>
              </w:rPr>
            </w:pPr>
            <w:r w:rsidRPr="00605AF3">
              <w:rPr>
                <w:b/>
                <w:sz w:val="18"/>
                <w:szCs w:val="18"/>
              </w:rPr>
              <w:t>Start</w:t>
            </w:r>
            <w:r>
              <w:rPr>
                <w:b/>
                <w:sz w:val="18"/>
                <w:szCs w:val="18"/>
              </w:rPr>
              <w:t xml:space="preserve"> position</w:t>
            </w:r>
          </w:p>
        </w:tc>
        <w:tc>
          <w:tcPr>
            <w:tcW w:w="1703" w:type="dxa"/>
          </w:tcPr>
          <w:p w14:paraId="4AE46E25" w14:textId="77777777" w:rsidR="00771165" w:rsidRPr="00605AF3" w:rsidRDefault="00771165" w:rsidP="004F6458">
            <w:pPr>
              <w:widowControl w:val="0"/>
              <w:rPr>
                <w:b/>
                <w:sz w:val="18"/>
                <w:szCs w:val="18"/>
              </w:rPr>
            </w:pPr>
            <w:r w:rsidRPr="00605AF3">
              <w:rPr>
                <w:b/>
                <w:sz w:val="18"/>
                <w:szCs w:val="18"/>
              </w:rPr>
              <w:t>End</w:t>
            </w:r>
            <w:r>
              <w:rPr>
                <w:b/>
                <w:sz w:val="18"/>
                <w:szCs w:val="18"/>
              </w:rPr>
              <w:t xml:space="preserve"> position</w:t>
            </w:r>
          </w:p>
        </w:tc>
      </w:tr>
      <w:tr w:rsidR="00771165" w14:paraId="3569A881" w14:textId="77777777" w:rsidTr="004F6458">
        <w:trPr>
          <w:trHeight w:val="248"/>
        </w:trPr>
        <w:tc>
          <w:tcPr>
            <w:tcW w:w="1703" w:type="dxa"/>
          </w:tcPr>
          <w:p w14:paraId="325A138D" w14:textId="77777777" w:rsidR="00771165" w:rsidRDefault="00771165" w:rsidP="004F6458">
            <w:pPr>
              <w:widowControl w:val="0"/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531528</w:t>
            </w:r>
          </w:p>
        </w:tc>
        <w:tc>
          <w:tcPr>
            <w:tcW w:w="1703" w:type="dxa"/>
          </w:tcPr>
          <w:p w14:paraId="44ACD4B9" w14:textId="77777777" w:rsidR="00771165" w:rsidRDefault="00771165" w:rsidP="004F6458">
            <w:pPr>
              <w:widowControl w:val="0"/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532588</w:t>
            </w:r>
          </w:p>
        </w:tc>
      </w:tr>
      <w:tr w:rsidR="00771165" w14:paraId="6E978E14" w14:textId="77777777" w:rsidTr="004F6458">
        <w:trPr>
          <w:trHeight w:val="248"/>
        </w:trPr>
        <w:tc>
          <w:tcPr>
            <w:tcW w:w="1703" w:type="dxa"/>
          </w:tcPr>
          <w:p w14:paraId="31723AE6" w14:textId="77777777" w:rsidR="00771165" w:rsidRDefault="00771165" w:rsidP="004F6458">
            <w:pPr>
              <w:widowControl w:val="0"/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681826</w:t>
            </w:r>
          </w:p>
        </w:tc>
        <w:tc>
          <w:tcPr>
            <w:tcW w:w="1703" w:type="dxa"/>
          </w:tcPr>
          <w:p w14:paraId="064A61D3" w14:textId="77777777" w:rsidR="00771165" w:rsidRDefault="00771165" w:rsidP="004F6458">
            <w:pPr>
              <w:widowControl w:val="0"/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688849</w:t>
            </w:r>
          </w:p>
        </w:tc>
      </w:tr>
      <w:tr w:rsidR="00771165" w14:paraId="3CFB6C68" w14:textId="77777777" w:rsidTr="004F6458">
        <w:trPr>
          <w:trHeight w:val="248"/>
        </w:trPr>
        <w:tc>
          <w:tcPr>
            <w:tcW w:w="1703" w:type="dxa"/>
          </w:tcPr>
          <w:p w14:paraId="47327878" w14:textId="77777777" w:rsidR="00771165" w:rsidRDefault="00771165" w:rsidP="004F6458">
            <w:pPr>
              <w:widowControl w:val="0"/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692479</w:t>
            </w:r>
          </w:p>
        </w:tc>
        <w:tc>
          <w:tcPr>
            <w:tcW w:w="1703" w:type="dxa"/>
          </w:tcPr>
          <w:p w14:paraId="76448050" w14:textId="77777777" w:rsidR="00771165" w:rsidRDefault="00771165" w:rsidP="004F6458">
            <w:pPr>
              <w:widowControl w:val="0"/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692596</w:t>
            </w:r>
          </w:p>
        </w:tc>
      </w:tr>
      <w:tr w:rsidR="00771165" w14:paraId="667A2416" w14:textId="77777777" w:rsidTr="004F6458">
        <w:trPr>
          <w:trHeight w:val="248"/>
        </w:trPr>
        <w:tc>
          <w:tcPr>
            <w:tcW w:w="1703" w:type="dxa"/>
          </w:tcPr>
          <w:p w14:paraId="147AA8A0" w14:textId="77777777" w:rsidR="00771165" w:rsidRDefault="00771165" w:rsidP="004F6458">
            <w:pPr>
              <w:widowControl w:val="0"/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742747</w:t>
            </w:r>
          </w:p>
        </w:tc>
        <w:tc>
          <w:tcPr>
            <w:tcW w:w="1703" w:type="dxa"/>
          </w:tcPr>
          <w:p w14:paraId="40A3C99B" w14:textId="77777777" w:rsidR="00771165" w:rsidRDefault="00771165" w:rsidP="004F6458">
            <w:pPr>
              <w:widowControl w:val="0"/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742791</w:t>
            </w:r>
          </w:p>
        </w:tc>
      </w:tr>
      <w:tr w:rsidR="00771165" w14:paraId="1E0D2706" w14:textId="77777777" w:rsidTr="004F6458">
        <w:trPr>
          <w:trHeight w:val="248"/>
        </w:trPr>
        <w:tc>
          <w:tcPr>
            <w:tcW w:w="1703" w:type="dxa"/>
          </w:tcPr>
          <w:p w14:paraId="76C74598" w14:textId="77777777" w:rsidR="00771165" w:rsidRDefault="00771165" w:rsidP="004F6458">
            <w:pPr>
              <w:widowControl w:val="0"/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858452</w:t>
            </w:r>
          </w:p>
        </w:tc>
        <w:tc>
          <w:tcPr>
            <w:tcW w:w="1703" w:type="dxa"/>
          </w:tcPr>
          <w:p w14:paraId="55C5BDBF" w14:textId="77777777" w:rsidR="00771165" w:rsidRDefault="00771165" w:rsidP="004F6458">
            <w:pPr>
              <w:widowControl w:val="0"/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858480</w:t>
            </w:r>
          </w:p>
        </w:tc>
      </w:tr>
      <w:tr w:rsidR="00771165" w14:paraId="700E43C8" w14:textId="77777777" w:rsidTr="004F6458">
        <w:trPr>
          <w:trHeight w:val="263"/>
        </w:trPr>
        <w:tc>
          <w:tcPr>
            <w:tcW w:w="1703" w:type="dxa"/>
          </w:tcPr>
          <w:p w14:paraId="799ED476" w14:textId="77777777" w:rsidR="00771165" w:rsidRDefault="00771165" w:rsidP="004F6458">
            <w:pPr>
              <w:widowControl w:val="0"/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931230</w:t>
            </w:r>
          </w:p>
        </w:tc>
        <w:tc>
          <w:tcPr>
            <w:tcW w:w="1703" w:type="dxa"/>
            <w:shd w:val="clear" w:color="auto" w:fill="auto"/>
          </w:tcPr>
          <w:p w14:paraId="5D49B76A" w14:textId="77777777" w:rsidR="00771165" w:rsidRDefault="00771165" w:rsidP="004F6458">
            <w:pPr>
              <w:widowControl w:val="0"/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931296</w:t>
            </w:r>
          </w:p>
        </w:tc>
      </w:tr>
      <w:tr w:rsidR="00771165" w14:paraId="0F88DA13" w14:textId="77777777" w:rsidTr="004F6458">
        <w:trPr>
          <w:trHeight w:val="248"/>
        </w:trPr>
        <w:tc>
          <w:tcPr>
            <w:tcW w:w="1703" w:type="dxa"/>
          </w:tcPr>
          <w:p w14:paraId="6E4B4D89" w14:textId="77777777" w:rsidR="00771165" w:rsidRDefault="00771165" w:rsidP="004F6458">
            <w:pPr>
              <w:widowControl w:val="0"/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931374</w:t>
            </w:r>
          </w:p>
        </w:tc>
        <w:tc>
          <w:tcPr>
            <w:tcW w:w="1703" w:type="dxa"/>
          </w:tcPr>
          <w:p w14:paraId="59EA609A" w14:textId="77777777" w:rsidR="00771165" w:rsidRDefault="00771165" w:rsidP="004F6458">
            <w:pPr>
              <w:widowControl w:val="0"/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931632</w:t>
            </w:r>
          </w:p>
        </w:tc>
      </w:tr>
      <w:tr w:rsidR="00771165" w14:paraId="2A2CA9C8" w14:textId="77777777" w:rsidTr="004F6458">
        <w:trPr>
          <w:trHeight w:val="248"/>
        </w:trPr>
        <w:tc>
          <w:tcPr>
            <w:tcW w:w="1703" w:type="dxa"/>
          </w:tcPr>
          <w:p w14:paraId="1022D47C" w14:textId="77777777" w:rsidR="00771165" w:rsidRDefault="00771165" w:rsidP="004F6458">
            <w:pPr>
              <w:widowControl w:val="0"/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931886</w:t>
            </w:r>
          </w:p>
        </w:tc>
        <w:tc>
          <w:tcPr>
            <w:tcW w:w="1703" w:type="dxa"/>
          </w:tcPr>
          <w:p w14:paraId="233E5AC3" w14:textId="77777777" w:rsidR="00771165" w:rsidRDefault="00771165" w:rsidP="004F6458">
            <w:pPr>
              <w:widowControl w:val="0"/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931917</w:t>
            </w:r>
          </w:p>
        </w:tc>
      </w:tr>
      <w:tr w:rsidR="00771165" w14:paraId="461A8A35" w14:textId="77777777" w:rsidTr="004F6458">
        <w:trPr>
          <w:trHeight w:val="248"/>
        </w:trPr>
        <w:tc>
          <w:tcPr>
            <w:tcW w:w="1703" w:type="dxa"/>
          </w:tcPr>
          <w:p w14:paraId="0E7A2750" w14:textId="77777777" w:rsidR="00771165" w:rsidRDefault="00771165" w:rsidP="004F6458">
            <w:pPr>
              <w:widowControl w:val="0"/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2019055</w:t>
            </w:r>
          </w:p>
        </w:tc>
        <w:tc>
          <w:tcPr>
            <w:tcW w:w="1703" w:type="dxa"/>
          </w:tcPr>
          <w:p w14:paraId="7F42F0BD" w14:textId="77777777" w:rsidR="00771165" w:rsidRDefault="00771165" w:rsidP="004F6458">
            <w:pPr>
              <w:widowControl w:val="0"/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2019079</w:t>
            </w:r>
          </w:p>
        </w:tc>
      </w:tr>
      <w:tr w:rsidR="00771165" w14:paraId="54928FAE" w14:textId="77777777" w:rsidTr="004F6458">
        <w:trPr>
          <w:trHeight w:val="248"/>
        </w:trPr>
        <w:tc>
          <w:tcPr>
            <w:tcW w:w="1703" w:type="dxa"/>
          </w:tcPr>
          <w:p w14:paraId="0334DD5D" w14:textId="77777777" w:rsidR="00771165" w:rsidRDefault="00771165" w:rsidP="004F6458">
            <w:pPr>
              <w:widowControl w:val="0"/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2168835</w:t>
            </w:r>
          </w:p>
        </w:tc>
        <w:tc>
          <w:tcPr>
            <w:tcW w:w="1703" w:type="dxa"/>
          </w:tcPr>
          <w:p w14:paraId="1E1CDE8D" w14:textId="77777777" w:rsidR="00771165" w:rsidRDefault="00771165" w:rsidP="004F6458">
            <w:pPr>
              <w:widowControl w:val="0"/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2168952</w:t>
            </w:r>
          </w:p>
        </w:tc>
      </w:tr>
      <w:tr w:rsidR="00771165" w14:paraId="4C572E4E" w14:textId="77777777" w:rsidTr="004F6458">
        <w:trPr>
          <w:trHeight w:val="248"/>
        </w:trPr>
        <w:tc>
          <w:tcPr>
            <w:tcW w:w="1703" w:type="dxa"/>
          </w:tcPr>
          <w:p w14:paraId="159EE97E" w14:textId="77777777" w:rsidR="00771165" w:rsidRDefault="00771165" w:rsidP="004F6458">
            <w:pPr>
              <w:widowControl w:val="0"/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2828633</w:t>
            </w:r>
          </w:p>
        </w:tc>
        <w:tc>
          <w:tcPr>
            <w:tcW w:w="1703" w:type="dxa"/>
          </w:tcPr>
          <w:p w14:paraId="0C70541A" w14:textId="77777777" w:rsidR="00771165" w:rsidRDefault="00771165" w:rsidP="004F6458">
            <w:pPr>
              <w:widowControl w:val="0"/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2828718</w:t>
            </w:r>
          </w:p>
        </w:tc>
      </w:tr>
      <w:tr w:rsidR="00771165" w14:paraId="4625DB40" w14:textId="77777777" w:rsidTr="004F6458">
        <w:trPr>
          <w:trHeight w:val="248"/>
        </w:trPr>
        <w:tc>
          <w:tcPr>
            <w:tcW w:w="1703" w:type="dxa"/>
          </w:tcPr>
          <w:p w14:paraId="47983D67" w14:textId="77777777" w:rsidR="00771165" w:rsidRDefault="00771165" w:rsidP="004F6458">
            <w:pPr>
              <w:widowControl w:val="0"/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2941948</w:t>
            </w:r>
          </w:p>
        </w:tc>
        <w:tc>
          <w:tcPr>
            <w:tcW w:w="1703" w:type="dxa"/>
          </w:tcPr>
          <w:p w14:paraId="367874CE" w14:textId="77777777" w:rsidR="00771165" w:rsidRDefault="00771165" w:rsidP="004F6458">
            <w:pPr>
              <w:widowControl w:val="0"/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2942008</w:t>
            </w:r>
          </w:p>
        </w:tc>
      </w:tr>
      <w:tr w:rsidR="00771165" w14:paraId="093EBF21" w14:textId="77777777" w:rsidTr="004F6458">
        <w:trPr>
          <w:trHeight w:val="248"/>
        </w:trPr>
        <w:tc>
          <w:tcPr>
            <w:tcW w:w="1703" w:type="dxa"/>
          </w:tcPr>
          <w:p w14:paraId="35590CFA" w14:textId="77777777" w:rsidR="00771165" w:rsidRDefault="00771165" w:rsidP="004F6458">
            <w:pPr>
              <w:widowControl w:val="0"/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2942026</w:t>
            </w:r>
          </w:p>
        </w:tc>
        <w:tc>
          <w:tcPr>
            <w:tcW w:w="1703" w:type="dxa"/>
          </w:tcPr>
          <w:p w14:paraId="3453ADC9" w14:textId="77777777" w:rsidR="00771165" w:rsidRDefault="00771165" w:rsidP="004F6458">
            <w:pPr>
              <w:widowControl w:val="0"/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2942062</w:t>
            </w:r>
          </w:p>
        </w:tc>
      </w:tr>
      <w:tr w:rsidR="00771165" w14:paraId="2828E235" w14:textId="77777777" w:rsidTr="004F6458">
        <w:trPr>
          <w:trHeight w:val="248"/>
        </w:trPr>
        <w:tc>
          <w:tcPr>
            <w:tcW w:w="1703" w:type="dxa"/>
          </w:tcPr>
          <w:p w14:paraId="473716ED" w14:textId="77777777" w:rsidR="00771165" w:rsidRDefault="00771165" w:rsidP="004F6458">
            <w:pPr>
              <w:widowControl w:val="0"/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2942128</w:t>
            </w:r>
          </w:p>
        </w:tc>
        <w:tc>
          <w:tcPr>
            <w:tcW w:w="1703" w:type="dxa"/>
          </w:tcPr>
          <w:p w14:paraId="277755F2" w14:textId="77777777" w:rsidR="00771165" w:rsidRDefault="00771165" w:rsidP="004F6458">
            <w:pPr>
              <w:widowControl w:val="0"/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2942164</w:t>
            </w:r>
          </w:p>
        </w:tc>
      </w:tr>
      <w:tr w:rsidR="00771165" w14:paraId="4280A01E" w14:textId="77777777" w:rsidTr="004F6458">
        <w:trPr>
          <w:trHeight w:val="248"/>
        </w:trPr>
        <w:tc>
          <w:tcPr>
            <w:tcW w:w="1703" w:type="dxa"/>
          </w:tcPr>
          <w:p w14:paraId="437AD50F" w14:textId="77777777" w:rsidR="00771165" w:rsidRDefault="00771165" w:rsidP="004F6458">
            <w:pPr>
              <w:widowControl w:val="0"/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2981147</w:t>
            </w:r>
          </w:p>
        </w:tc>
        <w:tc>
          <w:tcPr>
            <w:tcW w:w="1703" w:type="dxa"/>
          </w:tcPr>
          <w:p w14:paraId="5A4C7711" w14:textId="77777777" w:rsidR="00771165" w:rsidRDefault="00771165" w:rsidP="004F6458">
            <w:pPr>
              <w:widowControl w:val="0"/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2981273</w:t>
            </w:r>
          </w:p>
        </w:tc>
      </w:tr>
    </w:tbl>
    <w:p w14:paraId="5B8B69AD" w14:textId="77777777" w:rsidR="00771165" w:rsidRDefault="00771165" w:rsidP="00771165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18"/>
          <w:szCs w:val="18"/>
        </w:rPr>
      </w:pPr>
    </w:p>
    <w:p w14:paraId="0E61F654" w14:textId="24276025" w:rsidR="00771165" w:rsidRPr="00605AF3" w:rsidRDefault="00771165" w:rsidP="00771165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18"/>
          <w:szCs w:val="18"/>
        </w:rPr>
      </w:pPr>
      <w:r>
        <w:rPr>
          <w:b/>
          <w:sz w:val="18"/>
          <w:szCs w:val="18"/>
        </w:rPr>
        <w:t>Supplementary file 3</w:t>
      </w:r>
      <w:bookmarkStart w:id="0" w:name="_GoBack"/>
      <w:bookmarkEnd w:id="0"/>
      <w:r w:rsidRPr="00605AF3">
        <w:rPr>
          <w:b/>
          <w:sz w:val="18"/>
          <w:szCs w:val="18"/>
        </w:rPr>
        <w:t xml:space="preserve">: </w:t>
      </w:r>
      <w:r>
        <w:rPr>
          <w:sz w:val="18"/>
          <w:szCs w:val="18"/>
        </w:rPr>
        <w:t xml:space="preserve">Coordinates of regions of the MRSA genome in which recombination was identified by </w:t>
      </w:r>
      <w:proofErr w:type="spellStart"/>
      <w:r>
        <w:rPr>
          <w:sz w:val="18"/>
          <w:szCs w:val="18"/>
        </w:rPr>
        <w:t>Gubbins</w:t>
      </w:r>
      <w:proofErr w:type="spellEnd"/>
      <w:r>
        <w:rPr>
          <w:sz w:val="18"/>
          <w:szCs w:val="18"/>
        </w:rPr>
        <w:t xml:space="preserve">. Positions are with respect to the TW20 reference strain. </w:t>
      </w:r>
    </w:p>
    <w:p w14:paraId="5F33BE3E" w14:textId="77777777" w:rsidR="00F10292" w:rsidRDefault="00F10292"/>
    <w:sectPr w:rsidR="00F10292" w:rsidSect="00771165">
      <w:headerReference w:type="default" r:id="rId5"/>
      <w:pgSz w:w="11909" w:h="16834"/>
      <w:pgMar w:top="1440" w:right="1440" w:bottom="1440" w:left="1440" w:header="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0EAC84" w14:textId="77777777" w:rsidR="009B2D62" w:rsidRDefault="00771165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165"/>
    <w:rsid w:val="0006405A"/>
    <w:rsid w:val="000C5410"/>
    <w:rsid w:val="0011375B"/>
    <w:rsid w:val="001839EC"/>
    <w:rsid w:val="001B2571"/>
    <w:rsid w:val="001B3E7D"/>
    <w:rsid w:val="00201825"/>
    <w:rsid w:val="00223883"/>
    <w:rsid w:val="00264024"/>
    <w:rsid w:val="0029165B"/>
    <w:rsid w:val="00325550"/>
    <w:rsid w:val="00386093"/>
    <w:rsid w:val="00394018"/>
    <w:rsid w:val="003E0881"/>
    <w:rsid w:val="00426192"/>
    <w:rsid w:val="004F4410"/>
    <w:rsid w:val="00515A98"/>
    <w:rsid w:val="00521823"/>
    <w:rsid w:val="00555ED9"/>
    <w:rsid w:val="005A102E"/>
    <w:rsid w:val="005B08F3"/>
    <w:rsid w:val="00613683"/>
    <w:rsid w:val="0065042E"/>
    <w:rsid w:val="006742FF"/>
    <w:rsid w:val="00727EE7"/>
    <w:rsid w:val="00730433"/>
    <w:rsid w:val="00730FC9"/>
    <w:rsid w:val="00771165"/>
    <w:rsid w:val="0087687E"/>
    <w:rsid w:val="008A0F60"/>
    <w:rsid w:val="008D7A60"/>
    <w:rsid w:val="00A91390"/>
    <w:rsid w:val="00AD17A1"/>
    <w:rsid w:val="00AE782A"/>
    <w:rsid w:val="00B10793"/>
    <w:rsid w:val="00BB6978"/>
    <w:rsid w:val="00BF6503"/>
    <w:rsid w:val="00C81B77"/>
    <w:rsid w:val="00C94703"/>
    <w:rsid w:val="00CC307A"/>
    <w:rsid w:val="00DF710E"/>
    <w:rsid w:val="00E52BB7"/>
    <w:rsid w:val="00ED3070"/>
    <w:rsid w:val="00F10292"/>
    <w:rsid w:val="00FA6D3A"/>
    <w:rsid w:val="00FD7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9456D5"/>
  <w14:defaultImageDpi w14:val="32767"/>
  <w15:chartTrackingRefBased/>
  <w15:docId w15:val="{FE96132E-A7A9-604E-A16F-97C717190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71165"/>
    <w:pPr>
      <w:spacing w:line="276" w:lineRule="auto"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1165"/>
    <w:rPr>
      <w:rFonts w:ascii="Arial" w:eastAsia="Arial" w:hAnsi="Arial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711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825EDB-86E6-654D-A6E8-8668FA3B58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81</Characters>
  <Application>Microsoft Office Word</Application>
  <DocSecurity>0</DocSecurity>
  <Lines>5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Hall</dc:creator>
  <cp:keywords/>
  <dc:description/>
  <cp:lastModifiedBy>Matthew Hall</cp:lastModifiedBy>
  <cp:revision>1</cp:revision>
  <dcterms:created xsi:type="dcterms:W3CDTF">2019-08-30T14:47:00Z</dcterms:created>
  <dcterms:modified xsi:type="dcterms:W3CDTF">2019-08-30T14:49:00Z</dcterms:modified>
</cp:coreProperties>
</file>